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611" w:rsidRPr="008F0611" w:rsidRDefault="008F0611" w:rsidP="008F0611">
      <w:pPr>
        <w:rPr>
          <w:rFonts w:ascii="Times New Roman" w:hAnsi="Times New Roman"/>
          <w:b/>
          <w:bCs/>
          <w:sz w:val="18"/>
          <w:szCs w:val="18"/>
        </w:rPr>
      </w:pPr>
      <w:r w:rsidRPr="008F0611">
        <w:rPr>
          <w:rFonts w:ascii="Times New Roman" w:hAnsi="Times New Roman" w:hint="eastAsia"/>
          <w:b/>
          <w:bCs/>
          <w:sz w:val="18"/>
          <w:szCs w:val="18"/>
        </w:rPr>
        <w:t xml:space="preserve">Table S1: Normal ranges of total estradiol </w:t>
      </w:r>
      <w:bookmarkStart w:id="0" w:name="_GoBack"/>
      <w:bookmarkEnd w:id="0"/>
      <w:r w:rsidRPr="008F0611">
        <w:rPr>
          <w:rFonts w:ascii="Times New Roman" w:hAnsi="Times New Roman" w:hint="eastAsia"/>
          <w:b/>
          <w:bCs/>
          <w:sz w:val="18"/>
          <w:szCs w:val="18"/>
        </w:rPr>
        <w:t xml:space="preserve">and total testosterone in serum from </w:t>
      </w:r>
      <w:r w:rsidRPr="008F0611">
        <w:rPr>
          <w:rFonts w:ascii="Times New Roman" w:hAnsi="Times New Roman"/>
          <w:b/>
          <w:bCs/>
          <w:sz w:val="18"/>
          <w:szCs w:val="18"/>
        </w:rPr>
        <w:t>the NHANES Laboratory Procedures Manual</w:t>
      </w:r>
      <w:r w:rsidRPr="008F0611"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421"/>
        <w:gridCol w:w="1701"/>
        <w:gridCol w:w="1780"/>
      </w:tblGrid>
      <w:tr w:rsidR="008F0611" w:rsidRPr="008C4338">
        <w:tc>
          <w:tcPr>
            <w:tcW w:w="2394" w:type="dxa"/>
            <w:vMerge w:val="restart"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lyte-Sex</w:t>
            </w:r>
          </w:p>
        </w:tc>
        <w:tc>
          <w:tcPr>
            <w:tcW w:w="2421" w:type="dxa"/>
            <w:vMerge w:val="restart"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</w:t>
            </w:r>
          </w:p>
        </w:tc>
        <w:tc>
          <w:tcPr>
            <w:tcW w:w="3481" w:type="dxa"/>
            <w:gridSpan w:val="2"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ue Range</w:t>
            </w:r>
          </w:p>
        </w:tc>
      </w:tr>
      <w:tr w:rsidR="008F0611" w:rsidRPr="008C4338">
        <w:tc>
          <w:tcPr>
            <w:tcW w:w="2394" w:type="dxa"/>
            <w:vMerge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21" w:type="dxa"/>
            <w:vMerge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g/ml</w:t>
            </w:r>
          </w:p>
        </w:tc>
        <w:tc>
          <w:tcPr>
            <w:tcW w:w="1780" w:type="dxa"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mol/L</w:t>
            </w:r>
          </w:p>
        </w:tc>
      </w:tr>
      <w:tr w:rsidR="008F0611" w:rsidRPr="008C4338">
        <w:tc>
          <w:tcPr>
            <w:tcW w:w="2394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Estradiol-Male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ul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50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-184</w:t>
            </w:r>
          </w:p>
        </w:tc>
      </w:tr>
      <w:tr w:rsidR="008F0611" w:rsidRPr="008C4338">
        <w:tc>
          <w:tcPr>
            <w:tcW w:w="2394" w:type="dxa"/>
            <w:vMerge w:val="restart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Estradiol-Female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arly follicular ph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-150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-551</w:t>
            </w:r>
          </w:p>
        </w:tc>
      </w:tr>
      <w:tr w:rsidR="008F0611" w:rsidRPr="008C4338">
        <w:tc>
          <w:tcPr>
            <w:tcW w:w="2394" w:type="dxa"/>
            <w:vMerge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2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te follicular ph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-350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7-1285</w:t>
            </w:r>
          </w:p>
        </w:tc>
      </w:tr>
      <w:tr w:rsidR="008F0611" w:rsidRPr="008C4338">
        <w:tc>
          <w:tcPr>
            <w:tcW w:w="2394" w:type="dxa"/>
            <w:vMerge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2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cycle pea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-750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1-2753</w:t>
            </w:r>
          </w:p>
        </w:tc>
      </w:tr>
      <w:tr w:rsidR="008F0611" w:rsidRPr="008C4338">
        <w:tc>
          <w:tcPr>
            <w:tcW w:w="2394" w:type="dxa"/>
            <w:vMerge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2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uteal pha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-450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-1652</w:t>
            </w:r>
          </w:p>
        </w:tc>
      </w:tr>
      <w:tr w:rsidR="008F0611" w:rsidRPr="008C4338">
        <w:tc>
          <w:tcPr>
            <w:tcW w:w="2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menopaus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20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73</w:t>
            </w:r>
          </w:p>
        </w:tc>
      </w:tr>
      <w:tr w:rsidR="008F0611" w:rsidRPr="008C4338">
        <w:tc>
          <w:tcPr>
            <w:tcW w:w="2394" w:type="dxa"/>
            <w:vMerge w:val="restart"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Testosterone</w:t>
            </w:r>
          </w:p>
        </w:tc>
        <w:tc>
          <w:tcPr>
            <w:tcW w:w="2421" w:type="dxa"/>
            <w:vMerge w:val="restart"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</w:t>
            </w:r>
          </w:p>
        </w:tc>
        <w:tc>
          <w:tcPr>
            <w:tcW w:w="3481" w:type="dxa"/>
            <w:gridSpan w:val="2"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ue Range</w:t>
            </w:r>
          </w:p>
        </w:tc>
      </w:tr>
      <w:tr w:rsidR="008F0611" w:rsidRPr="008C4338">
        <w:tc>
          <w:tcPr>
            <w:tcW w:w="2394" w:type="dxa"/>
            <w:vMerge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21" w:type="dxa"/>
            <w:vMerge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g/dL</w:t>
            </w:r>
          </w:p>
        </w:tc>
        <w:tc>
          <w:tcPr>
            <w:tcW w:w="1780" w:type="dxa"/>
            <w:shd w:val="clear" w:color="auto" w:fill="D9D9D9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mol/L</w:t>
            </w:r>
          </w:p>
        </w:tc>
      </w:tr>
      <w:tr w:rsidR="008F0611" w:rsidRPr="008C4338">
        <w:tc>
          <w:tcPr>
            <w:tcW w:w="2394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ul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-1100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1-34.7</w:t>
            </w:r>
          </w:p>
        </w:tc>
      </w:tr>
      <w:tr w:rsidR="008F0611" w:rsidRPr="008C4338">
        <w:tc>
          <w:tcPr>
            <w:tcW w:w="2394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ul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-70</w:t>
            </w:r>
          </w:p>
        </w:tc>
        <w:tc>
          <w:tcPr>
            <w:tcW w:w="1780" w:type="dxa"/>
            <w:shd w:val="clear" w:color="auto" w:fill="auto"/>
            <w:vAlign w:val="center"/>
          </w:tcPr>
          <w:p w:rsidR="008F0611" w:rsidRDefault="008F06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-2.43</w:t>
            </w:r>
          </w:p>
        </w:tc>
      </w:tr>
    </w:tbl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 w:hint="eastAsia"/>
          <w:b/>
          <w:bCs/>
          <w:sz w:val="18"/>
          <w:szCs w:val="18"/>
        </w:rPr>
      </w:pPr>
    </w:p>
    <w:p w:rsidR="008F0611" w:rsidRDefault="008F0611" w:rsidP="008A5033">
      <w:pPr>
        <w:rPr>
          <w:rFonts w:ascii="Times New Roman" w:hAnsi="Times New Roman"/>
          <w:b/>
          <w:bCs/>
          <w:sz w:val="18"/>
          <w:szCs w:val="18"/>
        </w:rPr>
      </w:pPr>
    </w:p>
    <w:p w:rsidR="008A5033" w:rsidRPr="008A5033" w:rsidRDefault="000703E2" w:rsidP="008A5033">
      <w:pPr>
        <w:rPr>
          <w:rFonts w:ascii="Times New Roman" w:hAnsi="Times New Roman"/>
          <w:b/>
          <w:bCs/>
          <w:sz w:val="18"/>
          <w:szCs w:val="18"/>
        </w:rPr>
      </w:pPr>
      <w:r w:rsidRPr="000703E2">
        <w:rPr>
          <w:rFonts w:ascii="Times New Roman" w:hAnsi="Times New Roman"/>
          <w:b/>
          <w:bCs/>
          <w:sz w:val="18"/>
          <w:szCs w:val="18"/>
        </w:rPr>
        <w:t>Table S</w:t>
      </w:r>
      <w:r w:rsidR="008F0611">
        <w:rPr>
          <w:rFonts w:ascii="Times New Roman" w:hAnsi="Times New Roman" w:hint="eastAsia"/>
          <w:b/>
          <w:bCs/>
          <w:sz w:val="18"/>
          <w:szCs w:val="18"/>
        </w:rPr>
        <w:t>2</w:t>
      </w:r>
      <w:r w:rsidRPr="000703E2">
        <w:rPr>
          <w:rFonts w:ascii="Times New Roman" w:hAnsi="Times New Roman"/>
          <w:b/>
          <w:bCs/>
          <w:sz w:val="18"/>
          <w:szCs w:val="18"/>
        </w:rPr>
        <w:t>: Weighted Characteristics of US Adults Aged ≥ 20 Years by Sleep Duration in the NHANES 2013–2016 Total Sample (n = 5406)</w:t>
      </w:r>
    </w:p>
    <w:tbl>
      <w:tblPr>
        <w:tblW w:w="8865" w:type="dxa"/>
        <w:tblInd w:w="5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4"/>
        <w:gridCol w:w="1843"/>
        <w:gridCol w:w="1843"/>
        <w:gridCol w:w="1984"/>
        <w:gridCol w:w="851"/>
      </w:tblGrid>
      <w:tr w:rsidR="000703E2" w:rsidRPr="005273B1" w:rsidTr="005273B1">
        <w:tc>
          <w:tcPr>
            <w:tcW w:w="234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0703E2" w:rsidRPr="008A5033" w:rsidRDefault="000703E2" w:rsidP="000703E2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0703E2" w:rsidRDefault="000703E2" w:rsidP="000B4054">
            <w:pPr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>6-9 hrs (n=3101)</w:t>
            </w:r>
          </w:p>
          <w:p w:rsidR="000B4054" w:rsidRPr="008A5033" w:rsidRDefault="000B4054" w:rsidP="000B4054">
            <w:pPr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B4054">
              <w:rPr>
                <w:rFonts w:ascii="Times New Roman" w:eastAsia="SimSun" w:hAnsi="Times New Roman"/>
                <w:kern w:val="0"/>
                <w:sz w:val="18"/>
                <w:szCs w:val="18"/>
              </w:rPr>
              <w:t>Weighted % (95% CI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0703E2" w:rsidRDefault="000703E2" w:rsidP="000B4054">
            <w:pPr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>≤6 hrs (n=1444)</w:t>
            </w:r>
          </w:p>
          <w:p w:rsidR="000B4054" w:rsidRPr="008A5033" w:rsidRDefault="000B4054" w:rsidP="000B4054">
            <w:pPr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B4054">
              <w:rPr>
                <w:rFonts w:ascii="Times New Roman" w:eastAsia="SimSun" w:hAnsi="Times New Roman"/>
                <w:kern w:val="0"/>
                <w:sz w:val="18"/>
                <w:szCs w:val="18"/>
              </w:rPr>
              <w:t>Weighted % (95% CI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0703E2" w:rsidRDefault="000703E2" w:rsidP="000B4054">
            <w:pPr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>≥9 hrs (n=861)</w:t>
            </w:r>
          </w:p>
          <w:p w:rsidR="000B4054" w:rsidRPr="008A5033" w:rsidRDefault="000B4054" w:rsidP="000B4054">
            <w:pPr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0B4054">
              <w:rPr>
                <w:rFonts w:ascii="Times New Roman" w:eastAsia="SimSun" w:hAnsi="Times New Roman"/>
                <w:kern w:val="0"/>
                <w:sz w:val="18"/>
                <w:szCs w:val="18"/>
              </w:rPr>
              <w:t>Weighted % (95% CI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0703E2" w:rsidRPr="008A5033" w:rsidRDefault="000703E2" w:rsidP="000703E2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>P-value</w:t>
            </w:r>
          </w:p>
        </w:tc>
      </w:tr>
      <w:tr w:rsidR="000703E2" w:rsidRPr="005273B1" w:rsidTr="000703E2">
        <w:tc>
          <w:tcPr>
            <w:tcW w:w="234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7.22 (46.19 ,48.2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6.00 (44.83 ,47.18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9.27 (47.05 ,51.4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0.0522</w:t>
            </w:r>
          </w:p>
        </w:tc>
      </w:tr>
      <w:tr w:rsidR="00036917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036917" w:rsidRPr="008A5033" w:rsidRDefault="00036917" w:rsidP="00036917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036917" w:rsidRPr="008A5033" w:rsidRDefault="00036917" w:rsidP="00036917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8.90 (28.57 ,29.2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036917" w:rsidRPr="008A5033" w:rsidRDefault="00036917" w:rsidP="00036917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9.71 (29.28 ,30.1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036917" w:rsidRPr="008A5033" w:rsidRDefault="00036917" w:rsidP="00036917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8.77 (28.17 ,29.37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036917" w:rsidRPr="008A5033" w:rsidRDefault="00036917" w:rsidP="00036917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0.0015</w:t>
            </w: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Testosteron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44.18 (331.68 ,356.6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45.14 (333.05 ,357.2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03.42 (286.97 ,319.88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0.0003</w:t>
            </w: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SHBG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7.28 (45.38 ,49.1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6.92 (45.08 ,48.7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6.48 (53.43 ,59.5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&lt;0.0001</w:t>
            </w:r>
          </w:p>
        </w:tc>
      </w:tr>
      <w:tr w:rsidR="000703E2" w:rsidRPr="005273B1" w:rsidTr="005273B1">
        <w:tc>
          <w:tcPr>
            <w:tcW w:w="234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0703E2" w:rsidRPr="008A5033" w:rsidRDefault="000703E2" w:rsidP="000703E2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Estradio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0703E2" w:rsidRPr="008A5033" w:rsidRDefault="000703E2" w:rsidP="000703E2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0.04 (28.53 ,31.5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0703E2" w:rsidRPr="008A5033" w:rsidRDefault="000703E2" w:rsidP="000703E2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1.24 (28.56 ,33.9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0703E2" w:rsidRPr="008A5033" w:rsidRDefault="000703E2" w:rsidP="000703E2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4.35 (30.45 ,38.2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0703E2" w:rsidRPr="008A5033" w:rsidRDefault="000703E2" w:rsidP="000703E2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0.1285</w:t>
            </w:r>
          </w:p>
        </w:tc>
      </w:tr>
      <w:tr w:rsidR="000703E2" w:rsidRPr="005273B1" w:rsidTr="000703E2">
        <w:tc>
          <w:tcPr>
            <w:tcW w:w="234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0703E2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Normol Estradiol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95.42 (93.87 ,96.6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94.94 (93.42 ,96.1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95.07 (93.21 ,96.4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0703E2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Estradiol deficiency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.14 (1.49 ,3.0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.22 (1.56 ,3.14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.31 (1.42 ,3.7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0703E2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Excessive Estradiol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.43 (1.68 ,3.52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.84 (1.89 ,4.25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.62 (1.65 ,4.16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5273B1">
        <w:tc>
          <w:tcPr>
            <w:tcW w:w="234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&lt;0.0001</w:t>
            </w:r>
          </w:p>
        </w:tc>
      </w:tr>
      <w:tr w:rsidR="000703E2" w:rsidRPr="005273B1" w:rsidTr="000703E2">
        <w:tc>
          <w:tcPr>
            <w:tcW w:w="234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80.93 (78.59 ,83.08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80.13 (77.83 ,82.2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68.71 (65.48 ,71.76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8A5033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ind w:firstLineChars="100" w:firstLine="18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>20-40 ma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2.44 (30.22 ,34.7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3.84 (30.65 ,37.18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7.96 (23.24 ,33.2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8A5033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ind w:firstLineChars="100" w:firstLine="18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>41-64 ma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5.12 (32.92 ,37.3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7.23 (33.88 ,40.7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2.67 (19.21 ,26.5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8A5033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ind w:firstLineChars="100" w:firstLine="18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>≥ 65 ma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3.38 (11.80 ,15.1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9.06 (7.34 ,11.14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8.08 (13.94 ,23.1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9.07 (16.92 ,21.4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9.87 (17.76 ,22.1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1.29 (28.24 ,34.5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8A5033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ind w:firstLineChars="100" w:firstLine="18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>Premenopausal fema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9.34 (7.85 ,11.0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9.86 (8.20 ,11.8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5.19 (12.69 ,18.06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8A5033" w:rsidRPr="005273B1" w:rsidTr="000703E2">
        <w:tc>
          <w:tcPr>
            <w:tcW w:w="234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ind w:firstLineChars="100" w:firstLine="18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>Postmenopausal femal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9.72 (8.33 ,11.31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0.01 (8.31 ,12.01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6.11 (13.29 ,19.39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5273B1">
        <w:tc>
          <w:tcPr>
            <w:tcW w:w="234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Ra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&lt;0.0001</w:t>
            </w:r>
          </w:p>
        </w:tc>
      </w:tr>
      <w:tr w:rsidR="000703E2" w:rsidRPr="005273B1" w:rsidTr="000703E2">
        <w:tc>
          <w:tcPr>
            <w:tcW w:w="234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0.41 (7.11 ,15.0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1.75 (8.68 ,15.7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1.15 (6.98 ,17.36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.95 (4.41 ,7.9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8.30 (6.35 ,10.79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7.17 (5.00 ,10.1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66.04 (60.12 ,71.5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4.20 (48.17 ,60.1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63.32 (56.09 ,69.9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7.76 (6.10 ,9.8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5.72 (12.79 ,19.1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0.41 (7.27 ,14.68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Non-Hispanic Asia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6.85 (5.14 ,9.0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6.40 (4.64 ,8.7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.41 (3.49 ,8.29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Other </w:t>
            </w:r>
            <w:r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Rac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.98 (2.17 ,4.0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.63 (2.62 ,5.00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.54 (1.56 ,4.11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5273B1">
        <w:tc>
          <w:tcPr>
            <w:tcW w:w="234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EducationLeve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&lt;0.0001</w:t>
            </w:r>
          </w:p>
        </w:tc>
      </w:tr>
      <w:tr w:rsidR="000703E2" w:rsidRPr="005273B1" w:rsidTr="000703E2">
        <w:tc>
          <w:tcPr>
            <w:tcW w:w="234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Less than 9th grad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.88 (4.41 ,7.8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.69 (4.66 ,6.9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9.90 (6.95 ,13.9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9-11th grad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9.78 (8.01 ,11.8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1.66 (9.83 ,13.7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2.00 (9.56 ,14.97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High school graduat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0.14 (17.86 ,22.6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6.25 (22.14 ,30.8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8.41 (24.93 ,32.16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Some college or AA degre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9.51 (26.30 ,32.9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4.18 (30.86 ,37.6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8.53 (25.11 ,32.2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College graduate or abov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4.70 (29.75 ,40.0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2.22 (17.94 ,27.18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1.16 (16.02 ,27.42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5273B1">
        <w:tc>
          <w:tcPr>
            <w:tcW w:w="234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0.0110</w:t>
            </w:r>
          </w:p>
        </w:tc>
      </w:tr>
      <w:tr w:rsidR="000703E2" w:rsidRPr="005273B1" w:rsidTr="000703E2">
        <w:tc>
          <w:tcPr>
            <w:tcW w:w="234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86.02 (84.07 ,87.7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84.60 (81.77 ,87.06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80.60 (75.68 ,84.72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3.98 (12.24 ,15.93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5.40 (12.94 ,18.23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9.40 (15.28 ,24.32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5273B1">
        <w:tc>
          <w:tcPr>
            <w:tcW w:w="234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Examine Tim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0.7674</w:t>
            </w:r>
          </w:p>
        </w:tc>
      </w:tr>
      <w:tr w:rsidR="000703E2" w:rsidRPr="005273B1" w:rsidTr="000703E2">
        <w:tc>
          <w:tcPr>
            <w:tcW w:w="234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Morning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8.55 (46.11 ,51.0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7.44 (44.17 ,50.74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9.01 (41.74 ,56.3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Afternoo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5.44 (33.02 ,37.9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6.68 (33.67 ,39.80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7.64 (31.25 ,44.5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Evenin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6.00 (14.09 ,18.12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5.88 (12.99 ,19.27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3.35 (10.62 ,16.64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5273B1">
        <w:tc>
          <w:tcPr>
            <w:tcW w:w="234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0.0505</w:t>
            </w:r>
          </w:p>
        </w:tc>
      </w:tr>
      <w:tr w:rsidR="000703E2" w:rsidRPr="005273B1" w:rsidTr="000703E2">
        <w:tc>
          <w:tcPr>
            <w:tcW w:w="234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63.43 (61.24 ,65.56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8.57 (54.82 ,62.2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8.96 (53.56 ,64.16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36.57 (34.44 ,38.7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1.43 (37.77 ,45.18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1.04 (35.84 ,46.44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5273B1">
        <w:tc>
          <w:tcPr>
            <w:tcW w:w="234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lastRenderedPageBreak/>
              <w:t>PhysicalActivit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0.6651</w:t>
            </w:r>
          </w:p>
        </w:tc>
      </w:tr>
      <w:tr w:rsidR="000703E2" w:rsidRPr="005273B1" w:rsidTr="000703E2">
        <w:tc>
          <w:tcPr>
            <w:tcW w:w="234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Non-activit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5.12 (52.34 ,57.87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7.71 (54.03 ,61.3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4.33 (50.02 ,58.5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0.1-0.9</w:t>
            </w: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hrs/month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8.58 (7.38 ,9.9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9.22 (7.90 ,10.7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8.20 (5.88 ,11.3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.0-3.4</w:t>
            </w: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hrs/month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8.98 (17.39 ,20.6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7.19 (14.63 ,20.08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9.91 (15.48 ,25.2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≥6</w:t>
            </w:r>
            <w:r w:rsidRPr="00196923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 hrs/month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7.32 (15.71 ,19.0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5.89 (13.87 ,18.14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7.56 (15.13 ,20.28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5273B1">
        <w:tc>
          <w:tcPr>
            <w:tcW w:w="234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AlcoholIntak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&lt;0.0001</w:t>
            </w:r>
          </w:p>
        </w:tc>
      </w:tr>
      <w:tr w:rsidR="000703E2" w:rsidRPr="005273B1" w:rsidTr="000703E2">
        <w:tc>
          <w:tcPr>
            <w:tcW w:w="234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Non-drinker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0.05 (17.29 ,23.1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2.50 (18.93 ,26.5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7.83 (23.98 ,32.0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-5 drinks/month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8.67 (45.26 ,52.0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3.17 (48.98 ,57.3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8.23 (44.13 ,52.3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-10 drinks/month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0.39 (9.19 ,11.7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7.91 (6.08 ,10.2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7.06 (5.15 ,9.6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0+ drinks/month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0.89 (18.50 ,23.51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6.42 (13.10 ,20.38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6.88 (13.68 ,20.64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5273B1">
        <w:tc>
          <w:tcPr>
            <w:tcW w:w="234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SmokingStatu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5DCE4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&lt;0.0001</w:t>
            </w:r>
          </w:p>
        </w:tc>
      </w:tr>
      <w:tr w:rsidR="000703E2" w:rsidRPr="005273B1" w:rsidTr="000703E2">
        <w:tc>
          <w:tcPr>
            <w:tcW w:w="234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N</w:t>
            </w: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on-smoker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6.85 (54.70 ,58.98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48.20 (43.82 ,52.6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55.31 (51.60 ,58.9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F</w:t>
            </w: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ormer smoke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6.92 (24.70 ,29.2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5.81 (22.73 ,29.16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4.85 (21.93 ,28.0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  <w:tr w:rsidR="000703E2" w:rsidRPr="005273B1" w:rsidTr="000703E2">
        <w:tc>
          <w:tcPr>
            <w:tcW w:w="234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ind w:firstLineChars="50" w:firstLine="90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C</w:t>
            </w: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urrent smoke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6.22 (14.37 ,18.2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25.98 (22.82 ,29.4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8A5033">
              <w:rPr>
                <w:rFonts w:ascii="Times New Roman" w:eastAsia="SimSun" w:hAnsi="Times New Roman"/>
                <w:kern w:val="0"/>
                <w:sz w:val="18"/>
                <w:szCs w:val="18"/>
              </w:rPr>
              <w:t>19.83 (16.35 ,23.8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:rsidR="008A5033" w:rsidRPr="008A5033" w:rsidRDefault="008A5033" w:rsidP="008A5033">
            <w:pPr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</w:p>
        </w:tc>
      </w:tr>
    </w:tbl>
    <w:p w:rsidR="008A5033" w:rsidRPr="008A5033" w:rsidRDefault="008A5033" w:rsidP="008A5033">
      <w:pPr>
        <w:rPr>
          <w:rFonts w:ascii="Times New Roman" w:eastAsia="SimSun" w:hAnsi="Times New Roman"/>
          <w:kern w:val="0"/>
          <w:sz w:val="18"/>
          <w:szCs w:val="18"/>
        </w:rPr>
      </w:pPr>
      <w:r w:rsidRPr="00381ED6">
        <w:rPr>
          <w:rFonts w:ascii="Times New Roman" w:eastAsia="SimSun" w:hAnsi="Times New Roman"/>
          <w:kern w:val="0"/>
          <w:sz w:val="18"/>
          <w:szCs w:val="18"/>
        </w:rPr>
        <w:t xml:space="preserve">Abbreviations: </w:t>
      </w:r>
      <w:r w:rsidRPr="007D6271">
        <w:rPr>
          <w:rFonts w:ascii="Times New Roman" w:eastAsia="SimSun" w:hAnsi="Times New Roman"/>
          <w:kern w:val="0"/>
          <w:sz w:val="18"/>
          <w:szCs w:val="18"/>
        </w:rPr>
        <w:t>BMI: body mass index; SHBG: sex hormone-binding globulin</w:t>
      </w:r>
      <w:r>
        <w:rPr>
          <w:rFonts w:ascii="Times New Roman" w:eastAsia="SimSun" w:hAnsi="Times New Roman" w:hint="eastAsia"/>
          <w:kern w:val="0"/>
          <w:sz w:val="18"/>
          <w:szCs w:val="18"/>
        </w:rPr>
        <w:t>;</w:t>
      </w:r>
      <w:r w:rsidRPr="008A5033">
        <w:rPr>
          <w:rFonts w:ascii="Times New Roman" w:eastAsia="SimSun" w:hAnsi="Times New Roman"/>
          <w:kern w:val="0"/>
          <w:sz w:val="18"/>
          <w:szCs w:val="18"/>
        </w:rPr>
        <w:br/>
        <w:t>For continuous variables: survey-weighted mean (95% CI) , P-value was by survey-weighted linear regression</w:t>
      </w:r>
      <w:r>
        <w:rPr>
          <w:rFonts w:ascii="Times New Roman" w:eastAsia="SimSun" w:hAnsi="Times New Roman" w:hint="eastAsia"/>
          <w:kern w:val="0"/>
          <w:sz w:val="18"/>
          <w:szCs w:val="18"/>
        </w:rPr>
        <w:t>;</w:t>
      </w:r>
      <w:r w:rsidRPr="008A5033">
        <w:rPr>
          <w:rFonts w:ascii="Times New Roman" w:eastAsia="SimSun" w:hAnsi="Times New Roman"/>
          <w:kern w:val="0"/>
          <w:sz w:val="18"/>
          <w:szCs w:val="18"/>
        </w:rPr>
        <w:t xml:space="preserve"> </w:t>
      </w:r>
      <w:r w:rsidRPr="008A5033">
        <w:rPr>
          <w:rFonts w:ascii="Times New Roman" w:eastAsia="SimSun" w:hAnsi="Times New Roman"/>
          <w:kern w:val="0"/>
          <w:sz w:val="18"/>
          <w:szCs w:val="18"/>
        </w:rPr>
        <w:br/>
        <w:t xml:space="preserve">For categorical variables: survey-weighted percentage (95% CI) , P-value was by survey-weighted Chi-square test </w:t>
      </w:r>
    </w:p>
    <w:p w:rsidR="008A5033" w:rsidRPr="008A5033" w:rsidRDefault="008A5033">
      <w:pPr>
        <w:rPr>
          <w:rFonts w:ascii="Times New Roman" w:eastAsia="SimSun" w:hAnsi="Times New Roman"/>
          <w:kern w:val="0"/>
          <w:sz w:val="18"/>
          <w:szCs w:val="18"/>
        </w:rPr>
      </w:pPr>
    </w:p>
    <w:sectPr w:rsidR="008A5033" w:rsidRPr="008A503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7AC2" w:rsidRDefault="00937AC2" w:rsidP="001C0F4D">
      <w:pPr>
        <w:rPr>
          <w:rFonts w:hint="eastAsia"/>
        </w:rPr>
      </w:pPr>
      <w:r>
        <w:separator/>
      </w:r>
    </w:p>
  </w:endnote>
  <w:endnote w:type="continuationSeparator" w:id="0">
    <w:p w:rsidR="00937AC2" w:rsidRDefault="00937AC2" w:rsidP="001C0F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0F4D" w:rsidRDefault="001C0F4D">
    <w:pPr>
      <w:pStyle w:val="Footer"/>
      <w:jc w:val="cent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 w:rsidR="009E6904" w:rsidRPr="009E6904">
      <w:rPr>
        <w:noProof/>
        <w:lang w:val="zh-CN"/>
      </w:rPr>
      <w:t>1</w:t>
    </w:r>
    <w:r>
      <w:fldChar w:fldCharType="end"/>
    </w:r>
  </w:p>
  <w:p w:rsidR="001C0F4D" w:rsidRDefault="001C0F4D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7AC2" w:rsidRDefault="00937AC2" w:rsidP="001C0F4D">
      <w:pPr>
        <w:rPr>
          <w:rFonts w:hint="eastAsia"/>
        </w:rPr>
      </w:pPr>
      <w:r>
        <w:separator/>
      </w:r>
    </w:p>
  </w:footnote>
  <w:footnote w:type="continuationSeparator" w:id="0">
    <w:p w:rsidR="00937AC2" w:rsidRDefault="00937AC2" w:rsidP="001C0F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033"/>
    <w:rsid w:val="00036917"/>
    <w:rsid w:val="000703E2"/>
    <w:rsid w:val="000B4054"/>
    <w:rsid w:val="001100A4"/>
    <w:rsid w:val="001C0F4D"/>
    <w:rsid w:val="005273B1"/>
    <w:rsid w:val="00560F75"/>
    <w:rsid w:val="007F365A"/>
    <w:rsid w:val="00803DA7"/>
    <w:rsid w:val="008A5033"/>
    <w:rsid w:val="008F0611"/>
    <w:rsid w:val="00937AC2"/>
    <w:rsid w:val="009E6904"/>
    <w:rsid w:val="00C45DB8"/>
    <w:rsid w:val="00D44BDA"/>
    <w:rsid w:val="00D9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2D8DE0D7-9292-49BD-A096-7C4946455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0F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1C0F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0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1C0F4D"/>
    <w:rPr>
      <w:sz w:val="18"/>
      <w:szCs w:val="18"/>
    </w:rPr>
  </w:style>
  <w:style w:type="table" w:styleId="TableGrid">
    <w:name w:val="Table Grid"/>
    <w:basedOn w:val="TableNormal"/>
    <w:uiPriority w:val="39"/>
    <w:rsid w:val="008F061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6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胜 朱</dc:creator>
  <cp:keywords/>
  <dc:description/>
  <cp:lastModifiedBy>Arun Kumar R</cp:lastModifiedBy>
  <cp:revision>2</cp:revision>
  <dcterms:created xsi:type="dcterms:W3CDTF">2025-02-03T08:07:00Z</dcterms:created>
  <dcterms:modified xsi:type="dcterms:W3CDTF">2025-02-03T08:07:00Z</dcterms:modified>
</cp:coreProperties>
</file>